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page" w:horzAnchor="margin" w:tblpY="2911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9"/>
        <w:gridCol w:w="2297"/>
        <w:gridCol w:w="1752"/>
      </w:tblGrid>
      <w:tr w:rsidR="000924CE" w14:paraId="66B54E03" w14:textId="77777777" w:rsidTr="00F57208">
        <w:tc>
          <w:tcPr>
            <w:tcW w:w="2897" w:type="pct"/>
            <w:shd w:val="clear" w:color="auto" w:fill="F2F2F2" w:themeFill="background1" w:themeFillShade="F2"/>
          </w:tcPr>
          <w:p w14:paraId="328FAE93" w14:textId="0B20883E" w:rsidR="000924CE" w:rsidRPr="00BD35A2" w:rsidRDefault="000924CE" w:rsidP="00AA402E">
            <w:pPr>
              <w:rPr>
                <w:sz w:val="20"/>
                <w:szCs w:val="20"/>
              </w:rPr>
            </w:pPr>
            <w:r w:rsidRPr="00BD35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erebral palsy</w:t>
            </w:r>
            <w:r w:rsidR="00BD35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n=4)</w:t>
            </w:r>
          </w:p>
        </w:tc>
        <w:tc>
          <w:tcPr>
            <w:tcW w:w="1193" w:type="pct"/>
            <w:shd w:val="clear" w:color="auto" w:fill="F2F2F2" w:themeFill="background1" w:themeFillShade="F2"/>
          </w:tcPr>
          <w:p w14:paraId="4D290B67" w14:textId="081B1BE6" w:rsidR="000924CE" w:rsidRPr="00BD35A2" w:rsidRDefault="000924CE" w:rsidP="00AA40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F2F2F2" w:themeFill="background1" w:themeFillShade="F2"/>
          </w:tcPr>
          <w:p w14:paraId="3AA74BA1" w14:textId="1FEAA726" w:rsidR="000924CE" w:rsidRPr="00BD35A2" w:rsidRDefault="000924CE" w:rsidP="00AA402E">
            <w:pPr>
              <w:jc w:val="center"/>
              <w:rPr>
                <w:sz w:val="20"/>
                <w:szCs w:val="20"/>
              </w:rPr>
            </w:pPr>
          </w:p>
        </w:tc>
      </w:tr>
      <w:tr w:rsidR="000924CE" w:rsidRPr="000924CE" w14:paraId="5FC63852" w14:textId="77777777" w:rsidTr="00F57208">
        <w:trPr>
          <w:trHeight w:val="315"/>
        </w:trPr>
        <w:tc>
          <w:tcPr>
            <w:tcW w:w="2897" w:type="pct"/>
            <w:shd w:val="clear" w:color="auto" w:fill="F2F2F2" w:themeFill="background1" w:themeFillShade="F2"/>
            <w:noWrap/>
            <w:hideMark/>
          </w:tcPr>
          <w:p w14:paraId="2C24CF7A" w14:textId="6EE1BF11" w:rsidR="000924CE" w:rsidRPr="00BD35A2" w:rsidRDefault="000924CE" w:rsidP="00AA402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3" w:type="pct"/>
            <w:shd w:val="clear" w:color="auto" w:fill="F2F2F2" w:themeFill="background1" w:themeFillShade="F2"/>
            <w:noWrap/>
          </w:tcPr>
          <w:p w14:paraId="1B38447E" w14:textId="7D4F92A9" w:rsidR="000924CE" w:rsidRPr="00BD35A2" w:rsidRDefault="000924CE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Mean (SD) / n 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910" w:type="pct"/>
            <w:shd w:val="clear" w:color="auto" w:fill="F2F2F2" w:themeFill="background1" w:themeFillShade="F2"/>
            <w:noWrap/>
          </w:tcPr>
          <w:p w14:paraId="58A84457" w14:textId="1AB90C47" w:rsidR="000924CE" w:rsidRPr="00BD35A2" w:rsidRDefault="00F94DAE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ange</w:t>
            </w:r>
          </w:p>
        </w:tc>
      </w:tr>
      <w:tr w:rsidR="00F57208" w:rsidRPr="00105D8F" w14:paraId="38E80731" w14:textId="77777777" w:rsidTr="00F57208">
        <w:trPr>
          <w:trHeight w:val="315"/>
        </w:trPr>
        <w:tc>
          <w:tcPr>
            <w:tcW w:w="2897" w:type="pct"/>
            <w:noWrap/>
          </w:tcPr>
          <w:p w14:paraId="7260F6D8" w14:textId="77777777" w:rsidR="00F57208" w:rsidRPr="00BD35A2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3" w:type="pct"/>
            <w:noWrap/>
          </w:tcPr>
          <w:p w14:paraId="0CEAACA4" w14:textId="77777777" w:rsidR="00F57208" w:rsidRPr="00BD35A2" w:rsidRDefault="00F57208" w:rsidP="00AA40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</w:tcPr>
          <w:p w14:paraId="21EDBFE9" w14:textId="77777777" w:rsidR="00F57208" w:rsidRPr="00BD35A2" w:rsidRDefault="00F57208" w:rsidP="00AA40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0924CE" w:rsidRPr="00105D8F" w14:paraId="23877111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526B9481" w14:textId="186E7037" w:rsidR="000924CE" w:rsidRPr="00F57208" w:rsidRDefault="000924CE" w:rsidP="00AA402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572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erinatal data</w:t>
            </w:r>
          </w:p>
        </w:tc>
        <w:tc>
          <w:tcPr>
            <w:tcW w:w="1193" w:type="pct"/>
            <w:noWrap/>
            <w:hideMark/>
          </w:tcPr>
          <w:p w14:paraId="042CF63A" w14:textId="5FD3B84F" w:rsidR="000924CE" w:rsidRPr="00BD35A2" w:rsidRDefault="000924CE" w:rsidP="00AA40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  <w:hideMark/>
          </w:tcPr>
          <w:p w14:paraId="4BEECEFC" w14:textId="58528FBB" w:rsidR="000924CE" w:rsidRPr="00BD35A2" w:rsidRDefault="000924CE" w:rsidP="00AA402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0924CE" w:rsidRPr="00105D8F" w14:paraId="39BC4315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1E0952A6" w14:textId="0027DE1B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Gestational age (weeks)</w:t>
            </w:r>
          </w:p>
        </w:tc>
        <w:tc>
          <w:tcPr>
            <w:tcW w:w="1193" w:type="pct"/>
            <w:noWrap/>
            <w:hideMark/>
          </w:tcPr>
          <w:p w14:paraId="66B469FE" w14:textId="08E8315C" w:rsidR="000924CE" w:rsidRPr="00BD35A2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9.9 (2.1)</w:t>
            </w:r>
          </w:p>
        </w:tc>
        <w:tc>
          <w:tcPr>
            <w:tcW w:w="910" w:type="pct"/>
            <w:noWrap/>
            <w:hideMark/>
          </w:tcPr>
          <w:p w14:paraId="32531E40" w14:textId="50E99AB0" w:rsidR="000924CE" w:rsidRPr="00BD35A2" w:rsidRDefault="00715B54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32</w:t>
            </w:r>
          </w:p>
        </w:tc>
      </w:tr>
      <w:tr w:rsidR="00F57208" w:rsidRPr="00F57208" w14:paraId="3EA2B2EB" w14:textId="77777777" w:rsidTr="00F57208">
        <w:trPr>
          <w:trHeight w:val="315"/>
        </w:trPr>
        <w:tc>
          <w:tcPr>
            <w:tcW w:w="2897" w:type="pct"/>
            <w:noWrap/>
          </w:tcPr>
          <w:p w14:paraId="281ED420" w14:textId="4DD10831" w:rsidR="00F57208" w:rsidRPr="00BD35A2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Extremely preterm birth (&lt;28</w:t>
            </w:r>
            <w:r w:rsidRPr="00F572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i-FI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week)</w:t>
            </w:r>
          </w:p>
        </w:tc>
        <w:tc>
          <w:tcPr>
            <w:tcW w:w="1193" w:type="pct"/>
            <w:noWrap/>
          </w:tcPr>
          <w:p w14:paraId="41BC8AE5" w14:textId="5CC7EB64" w:rsidR="00F57208" w:rsidRPr="00F57208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1 (25%)</w:t>
            </w:r>
          </w:p>
        </w:tc>
        <w:tc>
          <w:tcPr>
            <w:tcW w:w="910" w:type="pct"/>
            <w:noWrap/>
          </w:tcPr>
          <w:p w14:paraId="792940AA" w14:textId="77777777" w:rsidR="00F57208" w:rsidRPr="00F57208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0924CE" w:rsidRPr="00105D8F" w14:paraId="36C109F4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06666190" w14:textId="785AC341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Birth weight (g)</w:t>
            </w:r>
          </w:p>
        </w:tc>
        <w:tc>
          <w:tcPr>
            <w:tcW w:w="1193" w:type="pct"/>
            <w:noWrap/>
            <w:hideMark/>
          </w:tcPr>
          <w:p w14:paraId="20B97821" w14:textId="26466EF8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80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1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064240EA" w14:textId="11C876A7" w:rsidR="000924CE" w:rsidRPr="00BD35A2" w:rsidRDefault="00715B54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00–1210</w:t>
            </w:r>
          </w:p>
        </w:tc>
      </w:tr>
      <w:tr w:rsidR="000924CE" w:rsidRPr="00105D8F" w14:paraId="4E1445DE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26A7B148" w14:textId="7C9E3EC1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Birth weight as SD score</w:t>
            </w:r>
          </w:p>
        </w:tc>
        <w:tc>
          <w:tcPr>
            <w:tcW w:w="1193" w:type="pct"/>
            <w:noWrap/>
            <w:hideMark/>
          </w:tcPr>
          <w:p w14:paraId="0A48D041" w14:textId="4B68A30A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1,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2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1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266A10D3" w14:textId="56468C1B" w:rsidR="000924CE" w:rsidRPr="00BD35A2" w:rsidRDefault="00715B54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- 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0.7</w:t>
            </w:r>
          </w:p>
        </w:tc>
      </w:tr>
      <w:tr w:rsidR="000924CE" w:rsidRPr="00105D8F" w14:paraId="3ED67D64" w14:textId="77777777" w:rsidTr="00231BD4">
        <w:trPr>
          <w:trHeight w:val="80"/>
        </w:trPr>
        <w:tc>
          <w:tcPr>
            <w:tcW w:w="2897" w:type="pct"/>
            <w:noWrap/>
            <w:hideMark/>
          </w:tcPr>
          <w:p w14:paraId="7AC93FF8" w14:textId="52E82399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Small for gestational age (SGA)</w:t>
            </w:r>
          </w:p>
        </w:tc>
        <w:tc>
          <w:tcPr>
            <w:tcW w:w="1193" w:type="pct"/>
            <w:noWrap/>
            <w:hideMark/>
          </w:tcPr>
          <w:p w14:paraId="15A803A2" w14:textId="5BF0BAB1" w:rsidR="000924CE" w:rsidRPr="00BD35A2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 w:rsidR="000924CE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5</w:t>
            </w:r>
            <w:r w:rsidR="000924CE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%)</w:t>
            </w:r>
          </w:p>
        </w:tc>
        <w:tc>
          <w:tcPr>
            <w:tcW w:w="910" w:type="pct"/>
            <w:noWrap/>
            <w:hideMark/>
          </w:tcPr>
          <w:p w14:paraId="69A01F1D" w14:textId="351AC746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0924CE" w:rsidRPr="00105D8F" w14:paraId="57DDC68E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459547B5" w14:textId="2096FCCB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Birth length (cm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93" w:type="pct"/>
            <w:noWrap/>
            <w:hideMark/>
          </w:tcPr>
          <w:p w14:paraId="0AECD78E" w14:textId="3660E274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.5 (1.</w:t>
            </w:r>
            <w:r w:rsidR="00F572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3B160C2C" w14:textId="5F5C2005" w:rsidR="000924CE" w:rsidRPr="00BD35A2" w:rsidRDefault="00715B54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–39</w:t>
            </w:r>
          </w:p>
        </w:tc>
      </w:tr>
      <w:tr w:rsidR="000924CE" w:rsidRPr="00105D8F" w14:paraId="0327A23F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721715DE" w14:textId="4B19BF90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Apgar score 1 min</w:t>
            </w:r>
          </w:p>
        </w:tc>
        <w:tc>
          <w:tcPr>
            <w:tcW w:w="1193" w:type="pct"/>
            <w:noWrap/>
            <w:hideMark/>
          </w:tcPr>
          <w:p w14:paraId="7AAECF25" w14:textId="6FD37B97" w:rsidR="000924CE" w:rsidRPr="00BD35A2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5</w:t>
            </w:r>
            <w:r w:rsidR="000924CE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 w:rsidR="000924CE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1F4DB50E" w14:textId="1AC94A1E" w:rsidR="000924CE" w:rsidRPr="00BD35A2" w:rsidRDefault="00715B54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9</w:t>
            </w:r>
          </w:p>
        </w:tc>
      </w:tr>
      <w:tr w:rsidR="000924CE" w:rsidRPr="00105D8F" w14:paraId="10683431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2287FB4B" w14:textId="54B78496" w:rsidR="000924CE" w:rsidRPr="00BD35A2" w:rsidRDefault="000924CE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Apgar score 5 min</w:t>
            </w:r>
          </w:p>
        </w:tc>
        <w:tc>
          <w:tcPr>
            <w:tcW w:w="1193" w:type="pct"/>
            <w:noWrap/>
            <w:hideMark/>
          </w:tcPr>
          <w:p w14:paraId="55C02CC3" w14:textId="66193382" w:rsidR="000924CE" w:rsidRPr="00BD35A2" w:rsidRDefault="00F57208" w:rsidP="00AA40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5 (2.9</w:t>
            </w:r>
            <w:r w:rsidR="000924CE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48820E61" w14:textId="7EA7A2C1" w:rsidR="000924CE" w:rsidRPr="00BD35A2" w:rsidRDefault="00715B54" w:rsidP="00AA40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8</w:t>
            </w:r>
          </w:p>
        </w:tc>
      </w:tr>
      <w:tr w:rsidR="00F57208" w:rsidRPr="00105D8F" w14:paraId="79B141C5" w14:textId="77777777" w:rsidTr="00F57208">
        <w:trPr>
          <w:trHeight w:val="315"/>
        </w:trPr>
        <w:tc>
          <w:tcPr>
            <w:tcW w:w="2897" w:type="pct"/>
            <w:noWrap/>
          </w:tcPr>
          <w:p w14:paraId="2DBFFD9B" w14:textId="77777777" w:rsidR="00F57208" w:rsidRPr="00F57208" w:rsidRDefault="00F57208" w:rsidP="00F5720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3" w:type="pct"/>
            <w:noWrap/>
          </w:tcPr>
          <w:p w14:paraId="3970FFD9" w14:textId="7777777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</w:tcPr>
          <w:p w14:paraId="3F13E7D2" w14:textId="7777777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1CD8F79B" w14:textId="77777777" w:rsidTr="00F57208">
        <w:trPr>
          <w:trHeight w:val="315"/>
        </w:trPr>
        <w:tc>
          <w:tcPr>
            <w:tcW w:w="2897" w:type="pct"/>
            <w:noWrap/>
          </w:tcPr>
          <w:p w14:paraId="0CAB3E12" w14:textId="08DB8245" w:rsidR="00F57208" w:rsidRPr="00F57208" w:rsidRDefault="00F57208" w:rsidP="00F5720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572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arental data</w:t>
            </w:r>
          </w:p>
        </w:tc>
        <w:tc>
          <w:tcPr>
            <w:tcW w:w="1193" w:type="pct"/>
            <w:noWrap/>
          </w:tcPr>
          <w:p w14:paraId="2078E413" w14:textId="7777777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</w:tcPr>
          <w:p w14:paraId="58D274D5" w14:textId="7777777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077B07FB" w14:textId="77777777" w:rsidTr="00F57208">
        <w:trPr>
          <w:trHeight w:val="315"/>
        </w:trPr>
        <w:tc>
          <w:tcPr>
            <w:tcW w:w="2897" w:type="pct"/>
            <w:noWrap/>
          </w:tcPr>
          <w:p w14:paraId="6EE1C443" w14:textId="6821380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Maternal age (years)</w:t>
            </w:r>
          </w:p>
        </w:tc>
        <w:tc>
          <w:tcPr>
            <w:tcW w:w="1193" w:type="pct"/>
            <w:noWrap/>
          </w:tcPr>
          <w:p w14:paraId="66332BE2" w14:textId="5D6F4FC4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.6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</w:tcPr>
          <w:p w14:paraId="54276C85" w14:textId="211DEFD5" w:rsidR="00F57208" w:rsidRPr="00BD35A2" w:rsidRDefault="00715B54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–37</w:t>
            </w:r>
          </w:p>
        </w:tc>
      </w:tr>
      <w:tr w:rsidR="00F57208" w:rsidRPr="00105D8F" w14:paraId="0F4338AA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08A6EF48" w14:textId="309A7BB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93" w:type="pct"/>
            <w:noWrap/>
            <w:hideMark/>
          </w:tcPr>
          <w:p w14:paraId="07364878" w14:textId="3188EA88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</w:tcPr>
          <w:p w14:paraId="4886D69F" w14:textId="2B296DD5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043DBA21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74E30557" w14:textId="314FFAF9" w:rsidR="00F57208" w:rsidRPr="00F57208" w:rsidRDefault="00F57208" w:rsidP="00F5720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572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Participant data </w:t>
            </w:r>
          </w:p>
        </w:tc>
        <w:tc>
          <w:tcPr>
            <w:tcW w:w="1193" w:type="pct"/>
            <w:noWrap/>
            <w:hideMark/>
          </w:tcPr>
          <w:p w14:paraId="4450D557" w14:textId="645BFE64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  <w:hideMark/>
          </w:tcPr>
          <w:p w14:paraId="6C153276" w14:textId="383B3DA9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128AE10D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4F1A2EC6" w14:textId="2211EE84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Age at follow-up (years)</w:t>
            </w:r>
          </w:p>
        </w:tc>
        <w:tc>
          <w:tcPr>
            <w:tcW w:w="1193" w:type="pct"/>
            <w:noWrap/>
            <w:hideMark/>
          </w:tcPr>
          <w:p w14:paraId="3A8130E8" w14:textId="7A287F1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0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093DF8FF" w14:textId="6AABDD68" w:rsidR="00F57208" w:rsidRPr="00BD35A2" w:rsidRDefault="00715B54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3–41.0</w:t>
            </w:r>
          </w:p>
        </w:tc>
      </w:tr>
      <w:tr w:rsidR="00F57208" w:rsidRPr="00105D8F" w14:paraId="2F130AF7" w14:textId="77777777" w:rsidTr="00F57208">
        <w:trPr>
          <w:trHeight w:val="315"/>
        </w:trPr>
        <w:tc>
          <w:tcPr>
            <w:tcW w:w="2897" w:type="pct"/>
            <w:noWrap/>
          </w:tcPr>
          <w:p w14:paraId="40BCB88E" w14:textId="5E59D132" w:rsidR="00F57208" w:rsidRPr="00F57208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Female</w:t>
            </w:r>
          </w:p>
        </w:tc>
        <w:tc>
          <w:tcPr>
            <w:tcW w:w="1193" w:type="pct"/>
            <w:noWrap/>
          </w:tcPr>
          <w:p w14:paraId="2301056A" w14:textId="3FFF79F1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 (50 %)</w:t>
            </w:r>
          </w:p>
        </w:tc>
        <w:tc>
          <w:tcPr>
            <w:tcW w:w="910" w:type="pct"/>
            <w:noWrap/>
          </w:tcPr>
          <w:p w14:paraId="79398793" w14:textId="77777777" w:rsidR="00F57208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1DC25838" w14:textId="77777777" w:rsidTr="00F57208">
        <w:trPr>
          <w:trHeight w:val="315"/>
        </w:trPr>
        <w:tc>
          <w:tcPr>
            <w:tcW w:w="2897" w:type="pct"/>
            <w:noWrap/>
          </w:tcPr>
          <w:p w14:paraId="5DBE8630" w14:textId="77777777" w:rsidR="00F57208" w:rsidRPr="00F57208" w:rsidRDefault="00F57208" w:rsidP="00F5720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pct"/>
            <w:noWrap/>
          </w:tcPr>
          <w:p w14:paraId="712EC5F0" w14:textId="7777777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</w:tcPr>
          <w:p w14:paraId="2A6C749C" w14:textId="77777777" w:rsidR="00F57208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3EA034D6" w14:textId="77777777" w:rsidTr="00F57208">
        <w:trPr>
          <w:trHeight w:val="315"/>
        </w:trPr>
        <w:tc>
          <w:tcPr>
            <w:tcW w:w="2897" w:type="pct"/>
            <w:noWrap/>
          </w:tcPr>
          <w:p w14:paraId="669302B3" w14:textId="0A0D7711" w:rsidR="00F57208" w:rsidRPr="00F57208" w:rsidRDefault="00F57208" w:rsidP="00F5720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572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i-FI"/>
              </w:rPr>
              <w:t>Eye data</w:t>
            </w:r>
          </w:p>
        </w:tc>
        <w:tc>
          <w:tcPr>
            <w:tcW w:w="1193" w:type="pct"/>
            <w:noWrap/>
          </w:tcPr>
          <w:p w14:paraId="30DB6B37" w14:textId="7777777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10" w:type="pct"/>
            <w:noWrap/>
          </w:tcPr>
          <w:p w14:paraId="6CACDCD1" w14:textId="77777777" w:rsidR="00F57208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F57208" w:rsidRPr="00105D8F" w14:paraId="79D74F7D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36E542E2" w14:textId="3700342D" w:rsidR="00F57208" w:rsidRPr="00F57208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F572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  BCVA score, better eye</w:t>
            </w:r>
          </w:p>
        </w:tc>
        <w:tc>
          <w:tcPr>
            <w:tcW w:w="1193" w:type="pct"/>
            <w:noWrap/>
            <w:hideMark/>
          </w:tcPr>
          <w:p w14:paraId="1443B936" w14:textId="6B177D5B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9)</w:t>
            </w:r>
          </w:p>
        </w:tc>
        <w:tc>
          <w:tcPr>
            <w:tcW w:w="910" w:type="pct"/>
            <w:noWrap/>
            <w:hideMark/>
          </w:tcPr>
          <w:p w14:paraId="05250FAF" w14:textId="38185D84" w:rsidR="00F57208" w:rsidRPr="00BD35A2" w:rsidRDefault="00715B54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0–97</w:t>
            </w:r>
          </w:p>
        </w:tc>
      </w:tr>
      <w:tr w:rsidR="00F57208" w:rsidRPr="00105D8F" w14:paraId="365B71A8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541160FA" w14:textId="5809E467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 BCVA score, worse eye</w:t>
            </w:r>
          </w:p>
        </w:tc>
        <w:tc>
          <w:tcPr>
            <w:tcW w:w="1193" w:type="pct"/>
            <w:noWrap/>
            <w:hideMark/>
          </w:tcPr>
          <w:p w14:paraId="39C22652" w14:textId="033D650C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6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6844E6E9" w14:textId="640C8F65" w:rsidR="00F57208" w:rsidRPr="00BD35A2" w:rsidRDefault="00715B54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–93</w:t>
            </w:r>
          </w:p>
        </w:tc>
      </w:tr>
      <w:tr w:rsidR="00F57208" w:rsidRPr="00105D8F" w14:paraId="31F3634E" w14:textId="77777777" w:rsidTr="00F57208">
        <w:trPr>
          <w:trHeight w:val="315"/>
        </w:trPr>
        <w:tc>
          <w:tcPr>
            <w:tcW w:w="2897" w:type="pct"/>
            <w:noWrap/>
            <w:hideMark/>
          </w:tcPr>
          <w:p w14:paraId="6D23FAEB" w14:textId="14A53A82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 Spherical equivalent (D)</w:t>
            </w:r>
          </w:p>
        </w:tc>
        <w:tc>
          <w:tcPr>
            <w:tcW w:w="1193" w:type="pct"/>
            <w:noWrap/>
            <w:hideMark/>
          </w:tcPr>
          <w:p w14:paraId="185DEEC0" w14:textId="6E615830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1.4 (1.9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669D0C72" w14:textId="0D22F2FF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  <w:r w:rsidR="00715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</w:t>
            </w:r>
            <w:r w:rsidR="00715B54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="00715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715B54"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</w:t>
            </w:r>
            <w:r w:rsidR="00715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0.125</w:t>
            </w:r>
          </w:p>
        </w:tc>
      </w:tr>
      <w:tr w:rsidR="00F57208" w:rsidRPr="00105D8F" w14:paraId="36444126" w14:textId="77777777" w:rsidTr="00F57208">
        <w:trPr>
          <w:trHeight w:val="297"/>
        </w:trPr>
        <w:tc>
          <w:tcPr>
            <w:tcW w:w="2897" w:type="pct"/>
            <w:noWrap/>
            <w:hideMark/>
          </w:tcPr>
          <w:p w14:paraId="0908834C" w14:textId="10D0E02E" w:rsidR="00F57208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 Intraocular pressure (mmHg)</w:t>
            </w:r>
          </w:p>
          <w:p w14:paraId="613584C5" w14:textId="554C05D9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3" w:type="pct"/>
            <w:noWrap/>
            <w:hideMark/>
          </w:tcPr>
          <w:p w14:paraId="5D3366CF" w14:textId="7D159308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0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4</w:t>
            </w:r>
            <w:r w:rsidRPr="00BD35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0" w:type="pct"/>
            <w:noWrap/>
            <w:hideMark/>
          </w:tcPr>
          <w:p w14:paraId="17FC0CF6" w14:textId="5B7BB3CA" w:rsidR="00F57208" w:rsidRPr="00BD35A2" w:rsidRDefault="00715B54" w:rsidP="00F572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.0–16.0</w:t>
            </w:r>
          </w:p>
        </w:tc>
      </w:tr>
      <w:tr w:rsidR="00F57208" w:rsidRPr="003B0FB3" w14:paraId="6775FE83" w14:textId="77777777" w:rsidTr="00F57208">
        <w:trPr>
          <w:trHeight w:val="315"/>
        </w:trPr>
        <w:tc>
          <w:tcPr>
            <w:tcW w:w="2897" w:type="pct"/>
            <w:noWrap/>
          </w:tcPr>
          <w:p w14:paraId="3B67C51B" w14:textId="060C5E98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pct"/>
            <w:noWrap/>
          </w:tcPr>
          <w:p w14:paraId="17018377" w14:textId="390D86ED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10" w:type="pct"/>
            <w:noWrap/>
            <w:hideMark/>
          </w:tcPr>
          <w:p w14:paraId="301D19DD" w14:textId="52206CB6" w:rsidR="00F57208" w:rsidRPr="00BD35A2" w:rsidRDefault="00F57208" w:rsidP="00F572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</w:tr>
    </w:tbl>
    <w:p w14:paraId="1E05ADE2" w14:textId="2CA428A2" w:rsidR="00AA402E" w:rsidRPr="002E6612" w:rsidRDefault="001E7224" w:rsidP="001E7224">
      <w:pPr>
        <w:pStyle w:val="Eivli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1FCD">
        <w:rPr>
          <w:rFonts w:ascii="Arial" w:hAnsi="Arial" w:cs="Arial"/>
          <w:b/>
          <w:bCs/>
          <w:sz w:val="24"/>
          <w:szCs w:val="24"/>
          <w:lang w:val="en-US"/>
        </w:rPr>
        <w:t>Supplementary Table S1</w:t>
      </w:r>
      <w:r w:rsidR="00DC3332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861FCD">
        <w:rPr>
          <w:rFonts w:ascii="Arial" w:hAnsi="Arial" w:cs="Arial"/>
          <w:sz w:val="24"/>
          <w:szCs w:val="24"/>
          <w:lang w:val="en-US"/>
        </w:rPr>
        <w:t xml:space="preserve">. </w:t>
      </w:r>
      <w:r w:rsidR="00E91CE5">
        <w:rPr>
          <w:rFonts w:ascii="Arial" w:hAnsi="Arial" w:cs="Arial"/>
          <w:b/>
          <w:bCs/>
          <w:sz w:val="24"/>
          <w:szCs w:val="24"/>
          <w:lang w:val="en-US"/>
        </w:rPr>
        <w:t>VLBW with c</w:t>
      </w:r>
      <w:r w:rsidRPr="002E6612">
        <w:rPr>
          <w:rFonts w:ascii="Arial" w:hAnsi="Arial" w:cs="Arial"/>
          <w:b/>
          <w:bCs/>
          <w:lang w:val="en-US"/>
        </w:rPr>
        <w:t>erebral palsy.</w:t>
      </w:r>
      <w:r w:rsidRPr="002E6612">
        <w:rPr>
          <w:rFonts w:ascii="Arial" w:hAnsi="Arial" w:cs="Arial"/>
          <w:lang w:val="en-US"/>
        </w:rPr>
        <w:t xml:space="preserve"> </w:t>
      </w:r>
    </w:p>
    <w:bookmarkStart w:id="0" w:name="_MON_1788173252"/>
    <w:bookmarkEnd w:id="0"/>
    <w:p w14:paraId="01BEB27E" w14:textId="28ACFB55" w:rsidR="00AA402E" w:rsidRDefault="00FC26B1" w:rsidP="001E7224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object w:dxaOrig="9920" w:dyaOrig="10986" w14:anchorId="0F32B1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75pt;height:549pt" o:ole="">
            <v:imagedata r:id="rId4" o:title=""/>
          </v:shape>
          <o:OLEObject Type="Embed" ProgID="Word.Document.12" ShapeID="_x0000_i1025" DrawAspect="Content" ObjectID="_1788173265" r:id="rId5">
            <o:FieldCodes>\s</o:FieldCodes>
          </o:OLEObject>
        </w:object>
      </w:r>
      <w:r w:rsidR="001E7224" w:rsidRPr="009E195B">
        <w:rPr>
          <w:rFonts w:ascii="Arial" w:hAnsi="Arial" w:cs="Arial"/>
          <w:sz w:val="20"/>
          <w:szCs w:val="20"/>
          <w:lang w:val="en-US"/>
        </w:rPr>
        <w:t xml:space="preserve">Background characteristics of </w:t>
      </w:r>
      <w:r w:rsidR="00F57208">
        <w:rPr>
          <w:rFonts w:ascii="Arial" w:hAnsi="Arial" w:cs="Arial"/>
          <w:sz w:val="20"/>
          <w:szCs w:val="20"/>
          <w:lang w:val="en-US"/>
        </w:rPr>
        <w:t xml:space="preserve">VLBW </w:t>
      </w:r>
      <w:r w:rsidR="001E7224" w:rsidRPr="009E195B">
        <w:rPr>
          <w:rFonts w:ascii="Arial" w:hAnsi="Arial" w:cs="Arial"/>
          <w:sz w:val="20"/>
          <w:szCs w:val="20"/>
          <w:lang w:val="en-US"/>
        </w:rPr>
        <w:t>participants with cerebral palsy in Helsinki Study of Very Low Birth Weight Adults</w:t>
      </w:r>
      <w:r w:rsidR="00F94DAE">
        <w:rPr>
          <w:rFonts w:ascii="Arial" w:hAnsi="Arial" w:cs="Arial"/>
          <w:sz w:val="20"/>
          <w:szCs w:val="20"/>
          <w:lang w:val="en-US"/>
        </w:rPr>
        <w:t>.</w:t>
      </w:r>
      <w:r w:rsidR="001E7224" w:rsidRPr="009E195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92DB22D" w14:textId="77777777" w:rsidR="00100F0B" w:rsidRDefault="00100F0B" w:rsidP="001E7224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4698EB6" w14:textId="4EC40847" w:rsidR="009F4ACC" w:rsidRPr="009E195B" w:rsidRDefault="00AA402E" w:rsidP="009F4ACC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A</w:t>
      </w:r>
      <w:r w:rsidRPr="009E195B">
        <w:rPr>
          <w:rFonts w:ascii="Arial" w:hAnsi="Arial" w:cs="Arial"/>
          <w:sz w:val="20"/>
          <w:szCs w:val="20"/>
          <w:lang w:val="en-US"/>
        </w:rPr>
        <w:t xml:space="preserve">bbreviations:  </w:t>
      </w:r>
      <w:r>
        <w:rPr>
          <w:rFonts w:ascii="Arial" w:hAnsi="Arial" w:cs="Arial"/>
          <w:sz w:val="20"/>
          <w:szCs w:val="20"/>
          <w:lang w:val="en-US"/>
        </w:rPr>
        <w:t>BCVA</w:t>
      </w:r>
      <w:r w:rsidR="009B7417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best corrected visual acuity</w:t>
      </w:r>
      <w:r w:rsidR="009B7417">
        <w:rPr>
          <w:rFonts w:ascii="Arial" w:hAnsi="Arial" w:cs="Arial"/>
          <w:sz w:val="20"/>
          <w:szCs w:val="20"/>
          <w:lang w:val="en-US"/>
        </w:rPr>
        <w:t>;</w:t>
      </w:r>
      <w:r w:rsidR="007722B7">
        <w:rPr>
          <w:rFonts w:ascii="Arial" w:hAnsi="Arial" w:cs="Arial"/>
          <w:sz w:val="20"/>
          <w:szCs w:val="20"/>
          <w:lang w:val="en-US"/>
        </w:rPr>
        <w:t xml:space="preserve"> </w:t>
      </w:r>
      <w:r w:rsidR="009B7417">
        <w:rPr>
          <w:rFonts w:ascii="Arial" w:hAnsi="Arial" w:cs="Arial"/>
          <w:sz w:val="20"/>
          <w:szCs w:val="20"/>
          <w:lang w:val="en-US"/>
        </w:rPr>
        <w:t xml:space="preserve">D, diopter; </w:t>
      </w:r>
      <w:r w:rsidR="009F4ACC">
        <w:rPr>
          <w:rFonts w:ascii="Arial" w:hAnsi="Arial" w:cs="Arial"/>
          <w:sz w:val="20"/>
          <w:szCs w:val="20"/>
          <w:lang w:val="en-US"/>
        </w:rPr>
        <w:t>VLBW</w:t>
      </w:r>
      <w:r w:rsidR="009B7417">
        <w:rPr>
          <w:rFonts w:ascii="Arial" w:hAnsi="Arial" w:cs="Arial"/>
          <w:sz w:val="20"/>
          <w:szCs w:val="20"/>
          <w:lang w:val="en-US"/>
        </w:rPr>
        <w:t>,</w:t>
      </w:r>
      <w:r w:rsidR="009F4ACC">
        <w:rPr>
          <w:rFonts w:ascii="Arial" w:hAnsi="Arial" w:cs="Arial"/>
          <w:sz w:val="20"/>
          <w:szCs w:val="20"/>
          <w:lang w:val="en-US"/>
        </w:rPr>
        <w:t xml:space="preserve"> very low birth weight.</w:t>
      </w:r>
    </w:p>
    <w:p w14:paraId="2B05E54B" w14:textId="2094AEC4" w:rsidR="00037379" w:rsidRPr="001E7224" w:rsidRDefault="00037379" w:rsidP="00AA402E">
      <w:pPr>
        <w:pStyle w:val="Eivli"/>
        <w:spacing w:line="480" w:lineRule="auto"/>
        <w:jc w:val="both"/>
        <w:rPr>
          <w:lang w:val="en-US"/>
        </w:rPr>
      </w:pPr>
    </w:p>
    <w:sectPr w:rsidR="00037379" w:rsidRPr="001E722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CE"/>
    <w:rsid w:val="00013D31"/>
    <w:rsid w:val="00037379"/>
    <w:rsid w:val="000924CE"/>
    <w:rsid w:val="00100F0B"/>
    <w:rsid w:val="00105D8F"/>
    <w:rsid w:val="001E7224"/>
    <w:rsid w:val="00231BD4"/>
    <w:rsid w:val="0026499F"/>
    <w:rsid w:val="002656B3"/>
    <w:rsid w:val="002E6612"/>
    <w:rsid w:val="003405E5"/>
    <w:rsid w:val="003B0FB3"/>
    <w:rsid w:val="004C6255"/>
    <w:rsid w:val="00527741"/>
    <w:rsid w:val="0061317A"/>
    <w:rsid w:val="00715B54"/>
    <w:rsid w:val="007722B7"/>
    <w:rsid w:val="00804E18"/>
    <w:rsid w:val="0087361D"/>
    <w:rsid w:val="008A305E"/>
    <w:rsid w:val="009220D6"/>
    <w:rsid w:val="00972CE7"/>
    <w:rsid w:val="00997BDF"/>
    <w:rsid w:val="009B1AF5"/>
    <w:rsid w:val="009B7417"/>
    <w:rsid w:val="009F0716"/>
    <w:rsid w:val="009F4ACC"/>
    <w:rsid w:val="00AA402E"/>
    <w:rsid w:val="00AE6C73"/>
    <w:rsid w:val="00B55938"/>
    <w:rsid w:val="00BD35A2"/>
    <w:rsid w:val="00BF200A"/>
    <w:rsid w:val="00DC3332"/>
    <w:rsid w:val="00DD7486"/>
    <w:rsid w:val="00E91CE5"/>
    <w:rsid w:val="00EC3662"/>
    <w:rsid w:val="00F57208"/>
    <w:rsid w:val="00F94DAE"/>
    <w:rsid w:val="00FB3C60"/>
    <w:rsid w:val="00FC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FC306"/>
  <w15:chartTrackingRefBased/>
  <w15:docId w15:val="{1BAA26DB-0BB6-41FA-A624-E1EE47E3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92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vli">
    <w:name w:val="No Spacing"/>
    <w:uiPriority w:val="1"/>
    <w:qFormat/>
    <w:rsid w:val="001E7224"/>
    <w:pPr>
      <w:spacing w:after="0" w:line="240" w:lineRule="auto"/>
    </w:pPr>
    <w:rPr>
      <w:lang w:val="nb-NO"/>
    </w:rPr>
  </w:style>
  <w:style w:type="paragraph" w:styleId="Muutos">
    <w:name w:val="Revision"/>
    <w:hidden/>
    <w:uiPriority w:val="99"/>
    <w:semiHidden/>
    <w:rsid w:val="00F94D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3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it Kulmala</dc:creator>
  <cp:keywords/>
  <dc:description/>
  <cp:lastModifiedBy>Maarit Kulmala</cp:lastModifiedBy>
  <cp:revision>3</cp:revision>
  <dcterms:created xsi:type="dcterms:W3CDTF">2024-09-17T12:01:00Z</dcterms:created>
  <dcterms:modified xsi:type="dcterms:W3CDTF">2024-09-18T11:01:00Z</dcterms:modified>
</cp:coreProperties>
</file>